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1BD8" w:rsidRPr="008D20EE" w:rsidRDefault="00EC1BD8" w:rsidP="00EC1BD8">
      <w:pPr>
        <w:spacing w:after="0"/>
        <w:rPr>
          <w:lang w:val="en-US"/>
        </w:rPr>
      </w:pPr>
      <w:bookmarkStart w:id="0" w:name="_GoBack"/>
      <w:bookmarkEnd w:id="0"/>
      <w:r w:rsidRPr="008D20EE">
        <w:rPr>
          <w:rFonts w:cs="Times New Roman"/>
          <w:b/>
          <w:szCs w:val="24"/>
          <w:lang w:val="en-US"/>
        </w:rPr>
        <w:t>S</w:t>
      </w:r>
      <w:r w:rsidR="00A9712D">
        <w:rPr>
          <w:rFonts w:cs="Times New Roman"/>
          <w:b/>
          <w:szCs w:val="24"/>
          <w:lang w:val="en-US"/>
        </w:rPr>
        <w:t>3</w:t>
      </w:r>
      <w:r w:rsidRPr="008D20EE">
        <w:rPr>
          <w:rFonts w:cs="Times New Roman"/>
          <w:b/>
          <w:szCs w:val="24"/>
          <w:lang w:val="en-US"/>
        </w:rPr>
        <w:t xml:space="preserve"> Table.</w:t>
      </w:r>
      <w:r>
        <w:rPr>
          <w:rFonts w:cs="Times New Roman"/>
          <w:szCs w:val="24"/>
          <w:lang w:val="en-US"/>
        </w:rPr>
        <w:t xml:space="preserve"> </w:t>
      </w:r>
      <w:r w:rsidRPr="008D20EE">
        <w:rPr>
          <w:lang w:val="en-US"/>
        </w:rPr>
        <w:t xml:space="preserve">Multivariate regression of </w:t>
      </w:r>
      <w:r>
        <w:rPr>
          <w:lang w:val="en-US"/>
        </w:rPr>
        <w:t>change in eGFR</w:t>
      </w:r>
      <w:r w:rsidRPr="008D20EE">
        <w:rPr>
          <w:lang w:val="en-US"/>
        </w:rPr>
        <w:t xml:space="preserve"> </w:t>
      </w:r>
      <w:r>
        <w:rPr>
          <w:lang w:val="en-US"/>
        </w:rPr>
        <w:t>in type 1 diabetes patients</w:t>
      </w:r>
      <w:r w:rsidRPr="008D20EE">
        <w:rPr>
          <w:lang w:val="en-US"/>
        </w:rPr>
        <w:t xml:space="preserve"> </w:t>
      </w:r>
      <w:proofErr w:type="gramStart"/>
      <w:r>
        <w:rPr>
          <w:lang w:val="en-US"/>
        </w:rPr>
        <w:t>during</w:t>
      </w:r>
      <w:proofErr w:type="gramEnd"/>
      <w:r>
        <w:rPr>
          <w:lang w:val="en-US"/>
        </w:rPr>
        <w:t xml:space="preserve"> one year </w:t>
      </w:r>
      <w:r w:rsidRPr="008D20EE">
        <w:rPr>
          <w:lang w:val="en-US"/>
        </w:rPr>
        <w:t>(</w:t>
      </w:r>
      <w:r>
        <w:rPr>
          <w:rFonts w:cs="Times New Roman"/>
          <w:lang w:val="en-GB"/>
        </w:rPr>
        <w:t>9,522 </w:t>
      </w:r>
      <w:r w:rsidRPr="008D20EE">
        <w:rPr>
          <w:rFonts w:cs="Times New Roman"/>
          <w:lang w:val="en-GB"/>
        </w:rPr>
        <w:t>episodes)</w:t>
      </w:r>
      <w:r w:rsidRPr="008D20EE">
        <w:rPr>
          <w:lang w:val="en-US"/>
        </w:rPr>
        <w:t>. Beta coefficients, p-values and 95% confidence intervals.</w:t>
      </w:r>
    </w:p>
    <w:tbl>
      <w:tblPr>
        <w:tblW w:w="8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960"/>
        <w:gridCol w:w="960"/>
        <w:gridCol w:w="1557"/>
        <w:gridCol w:w="1563"/>
      </w:tblGrid>
      <w:tr w:rsidR="00D25F0E" w:rsidRPr="00D25F0E" w:rsidTr="00D25F0E">
        <w:trPr>
          <w:trHeight w:val="324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95% </w:t>
            </w: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nfidence</w:t>
            </w:r>
            <w:proofErr w:type="spellEnd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terval</w:t>
            </w:r>
            <w:proofErr w:type="spellEnd"/>
          </w:p>
        </w:tc>
      </w:tr>
      <w:tr w:rsidR="00D25F0E" w:rsidRPr="00D25F0E" w:rsidTr="00D25F0E">
        <w:trPr>
          <w:trHeight w:val="300"/>
        </w:trPr>
        <w:tc>
          <w:tcPr>
            <w:tcW w:w="3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Lower</w:t>
            </w:r>
            <w:proofErr w:type="spellEnd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Upper</w:t>
            </w:r>
            <w:proofErr w:type="spellEnd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Female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26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Smok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38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B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82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8-24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5-4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43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0-5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15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2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5-5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33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0-6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74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5-6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75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9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0-74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86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5-79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44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Age &gt;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66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&lt; 9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0-12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09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&gt; 12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00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Never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47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Divorc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11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1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Widow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44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</w:tr>
      <w:tr w:rsidR="00D25F0E" w:rsidRPr="00A9712D" w:rsidTr="00D25F0E">
        <w:trPr>
          <w:trHeight w:val="288"/>
        </w:trPr>
        <w:tc>
          <w:tcPr>
            <w:tcW w:w="4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the Nordic countries (ref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within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 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51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9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Europe</w:t>
            </w:r>
            <w:r w:rsidR="00D845E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,</w:t>
            </w:r>
            <w:r w:rsidRPr="00D25F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not 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71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utside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urop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92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uration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abe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35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V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19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ye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24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lower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xtremity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compl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56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renal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failu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47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atrial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fibrill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30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8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pressive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piso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29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sychiatric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conditio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76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Disability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ension/sick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lea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17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3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scribed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insulin pump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11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1</w:t>
            </w:r>
          </w:p>
        </w:tc>
      </w:tr>
      <w:tr w:rsidR="00D25F0E" w:rsidRPr="00D25F0E" w:rsidTr="00D25F0E">
        <w:trPr>
          <w:trHeight w:val="288"/>
        </w:trPr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Constan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59</w:t>
            </w:r>
            <w:proofErr w:type="gramEnd"/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</w:tr>
    </w:tbl>
    <w:p w:rsidR="00C47980" w:rsidRPr="008D20EE" w:rsidRDefault="00C47980" w:rsidP="00C47980">
      <w:pPr>
        <w:spacing w:after="0"/>
        <w:rPr>
          <w:lang w:val="en-US"/>
        </w:rPr>
      </w:pPr>
    </w:p>
    <w:p w:rsidR="00C47980" w:rsidRDefault="00C47980" w:rsidP="00C47980">
      <w:pPr>
        <w:spacing w:after="0"/>
        <w:rPr>
          <w:rFonts w:cs="Times New Roman"/>
          <w:szCs w:val="24"/>
          <w:lang w:val="en-US"/>
        </w:rPr>
      </w:pPr>
    </w:p>
    <w:sectPr w:rsidR="00C479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014"/>
    <w:rsid w:val="0004210B"/>
    <w:rsid w:val="000615F0"/>
    <w:rsid w:val="00062B17"/>
    <w:rsid w:val="0008477A"/>
    <w:rsid w:val="000F4AE0"/>
    <w:rsid w:val="00100DBE"/>
    <w:rsid w:val="00101008"/>
    <w:rsid w:val="001175D2"/>
    <w:rsid w:val="001329C4"/>
    <w:rsid w:val="0013455C"/>
    <w:rsid w:val="001E12CA"/>
    <w:rsid w:val="001E525E"/>
    <w:rsid w:val="002C4BC7"/>
    <w:rsid w:val="002F74EA"/>
    <w:rsid w:val="00301268"/>
    <w:rsid w:val="00335522"/>
    <w:rsid w:val="003473C3"/>
    <w:rsid w:val="003E4A33"/>
    <w:rsid w:val="004D0FA5"/>
    <w:rsid w:val="004F094E"/>
    <w:rsid w:val="005A1394"/>
    <w:rsid w:val="00635DD5"/>
    <w:rsid w:val="00640BFF"/>
    <w:rsid w:val="006B6A10"/>
    <w:rsid w:val="00747BA4"/>
    <w:rsid w:val="00757AB6"/>
    <w:rsid w:val="007D0AA9"/>
    <w:rsid w:val="007F2014"/>
    <w:rsid w:val="00806534"/>
    <w:rsid w:val="008243AB"/>
    <w:rsid w:val="008517B0"/>
    <w:rsid w:val="008A4253"/>
    <w:rsid w:val="008C3D1C"/>
    <w:rsid w:val="008D20EE"/>
    <w:rsid w:val="008D761F"/>
    <w:rsid w:val="008D7B4C"/>
    <w:rsid w:val="008F13EE"/>
    <w:rsid w:val="00956EFA"/>
    <w:rsid w:val="0099076F"/>
    <w:rsid w:val="00A12660"/>
    <w:rsid w:val="00A57722"/>
    <w:rsid w:val="00A63322"/>
    <w:rsid w:val="00A860DB"/>
    <w:rsid w:val="00A95B5B"/>
    <w:rsid w:val="00A9712D"/>
    <w:rsid w:val="00AA5513"/>
    <w:rsid w:val="00AC44A1"/>
    <w:rsid w:val="00AC7590"/>
    <w:rsid w:val="00AD0C61"/>
    <w:rsid w:val="00B00440"/>
    <w:rsid w:val="00B15371"/>
    <w:rsid w:val="00B756A7"/>
    <w:rsid w:val="00B97D51"/>
    <w:rsid w:val="00C440DF"/>
    <w:rsid w:val="00C47980"/>
    <w:rsid w:val="00C84FB4"/>
    <w:rsid w:val="00CF37EB"/>
    <w:rsid w:val="00D20B2B"/>
    <w:rsid w:val="00D25F0E"/>
    <w:rsid w:val="00D710DC"/>
    <w:rsid w:val="00D845E5"/>
    <w:rsid w:val="00DD2E01"/>
    <w:rsid w:val="00E06620"/>
    <w:rsid w:val="00E4228B"/>
    <w:rsid w:val="00E76389"/>
    <w:rsid w:val="00E80690"/>
    <w:rsid w:val="00EC15FE"/>
    <w:rsid w:val="00EC1BD8"/>
    <w:rsid w:val="00ED266D"/>
    <w:rsid w:val="00F10BD0"/>
    <w:rsid w:val="00F2067D"/>
    <w:rsid w:val="00F30000"/>
    <w:rsid w:val="00F41FFD"/>
    <w:rsid w:val="00F602FA"/>
    <w:rsid w:val="00FC568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98F59"/>
  <w15:chartTrackingRefBased/>
  <w15:docId w15:val="{7765246F-AE89-4511-A643-06E80546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10309-AE2C-493A-88C6-18EBB042C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</Pages>
  <Words>250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Carl</cp:lastModifiedBy>
  <cp:revision>42</cp:revision>
  <dcterms:created xsi:type="dcterms:W3CDTF">2017-10-02T12:29:00Z</dcterms:created>
  <dcterms:modified xsi:type="dcterms:W3CDTF">2018-06-17T18:39:00Z</dcterms:modified>
</cp:coreProperties>
</file>